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9C5E2" w14:textId="77777777" w:rsidR="00944A45" w:rsidRPr="00885852" w:rsidRDefault="00944A4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85852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6767806A" w14:textId="77777777" w:rsidR="00944A45" w:rsidRPr="00885852" w:rsidRDefault="00944A4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21D8A2D" w14:textId="21B5EAF0" w:rsidR="00944A45" w:rsidRDefault="00944A45">
      <w:r>
        <w:rPr>
          <w:noProof/>
        </w:rPr>
        <w:drawing>
          <wp:inline distT="0" distB="0" distL="0" distR="0" wp14:anchorId="1E935D10" wp14:editId="38CB275B">
            <wp:extent cx="5399140" cy="2317898"/>
            <wp:effectExtent l="0" t="0" r="0" b="0"/>
            <wp:docPr id="135070094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700946" name="図 1350700946"/>
                    <pic:cNvPicPr/>
                  </pic:nvPicPr>
                  <pic:blipFill rotWithShape="1">
                    <a:blip r:embed="rId4"/>
                    <a:srcRect t="18948" b="20296"/>
                    <a:stretch/>
                  </pic:blipFill>
                  <pic:spPr bwMode="auto">
                    <a:xfrm>
                      <a:off x="0" y="0"/>
                      <a:ext cx="5400040" cy="2318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71F20" w14:textId="77777777" w:rsidR="00944A45" w:rsidRDefault="00944A45"/>
    <w:p w14:paraId="3A823131" w14:textId="4C7699B7" w:rsidR="00BC63E6" w:rsidRPr="00885852" w:rsidRDefault="00944A45" w:rsidP="00944A45">
      <w:pPr>
        <w:rPr>
          <w:rFonts w:ascii="Times New Roman" w:hAnsi="Times New Roman" w:cs="Times New Roman"/>
        </w:rPr>
      </w:pPr>
      <w:r w:rsidRPr="00885852">
        <w:rPr>
          <w:rFonts w:ascii="Times New Roman" w:hAnsi="Times New Roman" w:cs="Times New Roman"/>
        </w:rPr>
        <w:t>Supplementa</w:t>
      </w:r>
      <w:r w:rsidR="00C36F55">
        <w:rPr>
          <w:rFonts w:ascii="Times New Roman" w:hAnsi="Times New Roman" w:cs="Times New Roman"/>
        </w:rPr>
        <w:t>l</w:t>
      </w:r>
      <w:r w:rsidRPr="00885852">
        <w:rPr>
          <w:rFonts w:ascii="Times New Roman" w:hAnsi="Times New Roman" w:cs="Times New Roman"/>
        </w:rPr>
        <w:t xml:space="preserve"> Figure S1. </w:t>
      </w:r>
      <w:r w:rsidR="00705BA4" w:rsidRPr="00705BA4">
        <w:rPr>
          <w:rFonts w:ascii="Times New Roman" w:hAnsi="Times New Roman" w:cs="Times New Roman"/>
        </w:rPr>
        <w:t>Cross-sectional computed tomographic images</w:t>
      </w:r>
      <w:r w:rsidR="00705BA4">
        <w:rPr>
          <w:rFonts w:ascii="Times New Roman" w:hAnsi="Times New Roman" w:cs="Times New Roman"/>
        </w:rPr>
        <w:t xml:space="preserve"> </w:t>
      </w:r>
      <w:proofErr w:type="gramStart"/>
      <w:r w:rsidRPr="00885852">
        <w:rPr>
          <w:rFonts w:ascii="Times New Roman" w:hAnsi="Times New Roman" w:cs="Times New Roman"/>
        </w:rPr>
        <w:t>A:L</w:t>
      </w:r>
      <w:proofErr w:type="gramEnd"/>
      <w:r w:rsidRPr="00885852">
        <w:rPr>
          <w:rFonts w:ascii="Times New Roman" w:hAnsi="Times New Roman" w:cs="Times New Roman"/>
        </w:rPr>
        <w:t>/S ratio (average CT values calculated from three measurement points at the liver and spleen). B: PMI (cross-sectional CT images at the L3 vertebral level, with the bilateral psoas muscle areas measured through manual tracing)</w:t>
      </w:r>
      <w:r w:rsidR="00885852">
        <w:rPr>
          <w:rFonts w:ascii="Times New Roman" w:hAnsi="Times New Roman" w:cs="Times New Roman"/>
        </w:rPr>
        <w:t xml:space="preserve"> </w:t>
      </w:r>
    </w:p>
    <w:sectPr w:rsidR="00BC63E6" w:rsidRPr="008858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45"/>
    <w:rsid w:val="000057F9"/>
    <w:rsid w:val="00007160"/>
    <w:rsid w:val="00010AC9"/>
    <w:rsid w:val="00017008"/>
    <w:rsid w:val="000171EB"/>
    <w:rsid w:val="00021162"/>
    <w:rsid w:val="00025AD5"/>
    <w:rsid w:val="00031570"/>
    <w:rsid w:val="000324A1"/>
    <w:rsid w:val="000325B6"/>
    <w:rsid w:val="00033867"/>
    <w:rsid w:val="0003665B"/>
    <w:rsid w:val="000408AA"/>
    <w:rsid w:val="000460AC"/>
    <w:rsid w:val="00052458"/>
    <w:rsid w:val="00052663"/>
    <w:rsid w:val="000549D1"/>
    <w:rsid w:val="00091FC9"/>
    <w:rsid w:val="000A152B"/>
    <w:rsid w:val="000A34F5"/>
    <w:rsid w:val="000A5C44"/>
    <w:rsid w:val="000A5DDD"/>
    <w:rsid w:val="000A744D"/>
    <w:rsid w:val="000B3D44"/>
    <w:rsid w:val="000B7898"/>
    <w:rsid w:val="000C0496"/>
    <w:rsid w:val="000C1D1E"/>
    <w:rsid w:val="000C780E"/>
    <w:rsid w:val="000E44F2"/>
    <w:rsid w:val="000E5355"/>
    <w:rsid w:val="000E57FC"/>
    <w:rsid w:val="000F0774"/>
    <w:rsid w:val="0010019C"/>
    <w:rsid w:val="00101E26"/>
    <w:rsid w:val="00103C3A"/>
    <w:rsid w:val="00121783"/>
    <w:rsid w:val="00127078"/>
    <w:rsid w:val="0013539A"/>
    <w:rsid w:val="00145AB4"/>
    <w:rsid w:val="00145E00"/>
    <w:rsid w:val="00147DFE"/>
    <w:rsid w:val="00150E00"/>
    <w:rsid w:val="001558D7"/>
    <w:rsid w:val="0016551C"/>
    <w:rsid w:val="00166504"/>
    <w:rsid w:val="0017764D"/>
    <w:rsid w:val="001920A6"/>
    <w:rsid w:val="0019687B"/>
    <w:rsid w:val="001A03D4"/>
    <w:rsid w:val="001A0CCB"/>
    <w:rsid w:val="001A399B"/>
    <w:rsid w:val="001B2B3B"/>
    <w:rsid w:val="001B4057"/>
    <w:rsid w:val="001B5D2A"/>
    <w:rsid w:val="001B66DA"/>
    <w:rsid w:val="001C7921"/>
    <w:rsid w:val="001E1084"/>
    <w:rsid w:val="001E12CE"/>
    <w:rsid w:val="001E1F8F"/>
    <w:rsid w:val="001E5EEC"/>
    <w:rsid w:val="001E6DEE"/>
    <w:rsid w:val="001F0A66"/>
    <w:rsid w:val="001F0E8E"/>
    <w:rsid w:val="001F1DB2"/>
    <w:rsid w:val="00201E02"/>
    <w:rsid w:val="002049B1"/>
    <w:rsid w:val="0021364F"/>
    <w:rsid w:val="002177BB"/>
    <w:rsid w:val="0022697C"/>
    <w:rsid w:val="002346B3"/>
    <w:rsid w:val="00236936"/>
    <w:rsid w:val="0024018D"/>
    <w:rsid w:val="00240EE1"/>
    <w:rsid w:val="00254FE2"/>
    <w:rsid w:val="0025537F"/>
    <w:rsid w:val="00255F58"/>
    <w:rsid w:val="0026552C"/>
    <w:rsid w:val="00266498"/>
    <w:rsid w:val="00266DA3"/>
    <w:rsid w:val="00274D95"/>
    <w:rsid w:val="0027600A"/>
    <w:rsid w:val="00283566"/>
    <w:rsid w:val="002B2819"/>
    <w:rsid w:val="002B4BC4"/>
    <w:rsid w:val="002B701F"/>
    <w:rsid w:val="002C0BCF"/>
    <w:rsid w:val="002C3D9B"/>
    <w:rsid w:val="002E0A1C"/>
    <w:rsid w:val="002E1E73"/>
    <w:rsid w:val="002E376C"/>
    <w:rsid w:val="002E637A"/>
    <w:rsid w:val="002F3361"/>
    <w:rsid w:val="002F4EED"/>
    <w:rsid w:val="00300585"/>
    <w:rsid w:val="00306B3A"/>
    <w:rsid w:val="00312A0D"/>
    <w:rsid w:val="00315E08"/>
    <w:rsid w:val="00322802"/>
    <w:rsid w:val="0032724C"/>
    <w:rsid w:val="003474CE"/>
    <w:rsid w:val="00356EBD"/>
    <w:rsid w:val="00374336"/>
    <w:rsid w:val="00385543"/>
    <w:rsid w:val="00393A2D"/>
    <w:rsid w:val="003952C6"/>
    <w:rsid w:val="00397175"/>
    <w:rsid w:val="003A16C0"/>
    <w:rsid w:val="003A54AD"/>
    <w:rsid w:val="003B2E84"/>
    <w:rsid w:val="003C1386"/>
    <w:rsid w:val="003E2D20"/>
    <w:rsid w:val="003E7026"/>
    <w:rsid w:val="003F4F73"/>
    <w:rsid w:val="003F6D63"/>
    <w:rsid w:val="00400871"/>
    <w:rsid w:val="00401C41"/>
    <w:rsid w:val="00402B74"/>
    <w:rsid w:val="00404894"/>
    <w:rsid w:val="004127F7"/>
    <w:rsid w:val="00415B46"/>
    <w:rsid w:val="00416D28"/>
    <w:rsid w:val="00416FC7"/>
    <w:rsid w:val="00422F75"/>
    <w:rsid w:val="00431A17"/>
    <w:rsid w:val="0043416D"/>
    <w:rsid w:val="00442465"/>
    <w:rsid w:val="00456CBB"/>
    <w:rsid w:val="00457FD8"/>
    <w:rsid w:val="00485CBA"/>
    <w:rsid w:val="00493AFA"/>
    <w:rsid w:val="004960D9"/>
    <w:rsid w:val="004B094B"/>
    <w:rsid w:val="004C0431"/>
    <w:rsid w:val="004C60D9"/>
    <w:rsid w:val="004C6B55"/>
    <w:rsid w:val="004D492F"/>
    <w:rsid w:val="004E36DB"/>
    <w:rsid w:val="004E6AE4"/>
    <w:rsid w:val="005309FB"/>
    <w:rsid w:val="00532028"/>
    <w:rsid w:val="00537DE7"/>
    <w:rsid w:val="005406DA"/>
    <w:rsid w:val="00547508"/>
    <w:rsid w:val="00580260"/>
    <w:rsid w:val="00580851"/>
    <w:rsid w:val="00587621"/>
    <w:rsid w:val="0059387D"/>
    <w:rsid w:val="00594318"/>
    <w:rsid w:val="0059692F"/>
    <w:rsid w:val="00596A5E"/>
    <w:rsid w:val="005975D3"/>
    <w:rsid w:val="005A2569"/>
    <w:rsid w:val="005A2896"/>
    <w:rsid w:val="005A557F"/>
    <w:rsid w:val="005A5686"/>
    <w:rsid w:val="005B0BE0"/>
    <w:rsid w:val="005C0AFF"/>
    <w:rsid w:val="005E43F6"/>
    <w:rsid w:val="00606A97"/>
    <w:rsid w:val="00616883"/>
    <w:rsid w:val="00623263"/>
    <w:rsid w:val="006331C2"/>
    <w:rsid w:val="00634BB5"/>
    <w:rsid w:val="006362B4"/>
    <w:rsid w:val="00636B66"/>
    <w:rsid w:val="006452C4"/>
    <w:rsid w:val="00647063"/>
    <w:rsid w:val="00657643"/>
    <w:rsid w:val="00664892"/>
    <w:rsid w:val="00670A8A"/>
    <w:rsid w:val="0067163F"/>
    <w:rsid w:val="006719B2"/>
    <w:rsid w:val="006736CD"/>
    <w:rsid w:val="0067408C"/>
    <w:rsid w:val="006828EC"/>
    <w:rsid w:val="00693FAA"/>
    <w:rsid w:val="006A00B5"/>
    <w:rsid w:val="006B32BE"/>
    <w:rsid w:val="006C246C"/>
    <w:rsid w:val="006C2494"/>
    <w:rsid w:val="006C6E82"/>
    <w:rsid w:val="006D4398"/>
    <w:rsid w:val="006D7D3A"/>
    <w:rsid w:val="006F22EF"/>
    <w:rsid w:val="006F4AB4"/>
    <w:rsid w:val="006F674A"/>
    <w:rsid w:val="007056D4"/>
    <w:rsid w:val="00705BA4"/>
    <w:rsid w:val="00710747"/>
    <w:rsid w:val="00711C0A"/>
    <w:rsid w:val="00712709"/>
    <w:rsid w:val="007127EA"/>
    <w:rsid w:val="0072148A"/>
    <w:rsid w:val="00724774"/>
    <w:rsid w:val="00727A5C"/>
    <w:rsid w:val="0073393B"/>
    <w:rsid w:val="00736CEF"/>
    <w:rsid w:val="007415BB"/>
    <w:rsid w:val="00742CC5"/>
    <w:rsid w:val="00745CEB"/>
    <w:rsid w:val="0074710C"/>
    <w:rsid w:val="0075664B"/>
    <w:rsid w:val="00756EE1"/>
    <w:rsid w:val="00764B00"/>
    <w:rsid w:val="0077103C"/>
    <w:rsid w:val="0077261F"/>
    <w:rsid w:val="0077713B"/>
    <w:rsid w:val="00777565"/>
    <w:rsid w:val="00787674"/>
    <w:rsid w:val="007925F9"/>
    <w:rsid w:val="00795558"/>
    <w:rsid w:val="007A3304"/>
    <w:rsid w:val="007B19F4"/>
    <w:rsid w:val="007C6B16"/>
    <w:rsid w:val="007C72FB"/>
    <w:rsid w:val="007E2DB4"/>
    <w:rsid w:val="007E7095"/>
    <w:rsid w:val="007F2DD6"/>
    <w:rsid w:val="007F76A9"/>
    <w:rsid w:val="0080370A"/>
    <w:rsid w:val="008122F8"/>
    <w:rsid w:val="00822908"/>
    <w:rsid w:val="008230E9"/>
    <w:rsid w:val="00823469"/>
    <w:rsid w:val="00833567"/>
    <w:rsid w:val="00833E91"/>
    <w:rsid w:val="00836DD8"/>
    <w:rsid w:val="00837B73"/>
    <w:rsid w:val="00846560"/>
    <w:rsid w:val="00857892"/>
    <w:rsid w:val="00862382"/>
    <w:rsid w:val="00862A56"/>
    <w:rsid w:val="0086334E"/>
    <w:rsid w:val="008643E3"/>
    <w:rsid w:val="008712CC"/>
    <w:rsid w:val="008722AB"/>
    <w:rsid w:val="00873CA3"/>
    <w:rsid w:val="00884CC9"/>
    <w:rsid w:val="00885852"/>
    <w:rsid w:val="00896879"/>
    <w:rsid w:val="008A3B08"/>
    <w:rsid w:val="008A4D0D"/>
    <w:rsid w:val="008B0737"/>
    <w:rsid w:val="008B268C"/>
    <w:rsid w:val="008B632B"/>
    <w:rsid w:val="008C06EE"/>
    <w:rsid w:val="008C505D"/>
    <w:rsid w:val="008D0000"/>
    <w:rsid w:val="008D5D4E"/>
    <w:rsid w:val="008E04AE"/>
    <w:rsid w:val="008E279D"/>
    <w:rsid w:val="008E5573"/>
    <w:rsid w:val="008F0455"/>
    <w:rsid w:val="008F10ED"/>
    <w:rsid w:val="008F20D9"/>
    <w:rsid w:val="008F44EC"/>
    <w:rsid w:val="00901216"/>
    <w:rsid w:val="00904325"/>
    <w:rsid w:val="00905310"/>
    <w:rsid w:val="009068DD"/>
    <w:rsid w:val="009106C3"/>
    <w:rsid w:val="00915FAB"/>
    <w:rsid w:val="00917EFF"/>
    <w:rsid w:val="00921182"/>
    <w:rsid w:val="00926A66"/>
    <w:rsid w:val="00927B02"/>
    <w:rsid w:val="00930AD7"/>
    <w:rsid w:val="00932F3C"/>
    <w:rsid w:val="0093308B"/>
    <w:rsid w:val="00934855"/>
    <w:rsid w:val="00937726"/>
    <w:rsid w:val="00944A45"/>
    <w:rsid w:val="0094506E"/>
    <w:rsid w:val="00946F67"/>
    <w:rsid w:val="00955699"/>
    <w:rsid w:val="00957EE0"/>
    <w:rsid w:val="00964337"/>
    <w:rsid w:val="0096502F"/>
    <w:rsid w:val="0096510E"/>
    <w:rsid w:val="009678B1"/>
    <w:rsid w:val="00972984"/>
    <w:rsid w:val="00973F9E"/>
    <w:rsid w:val="00983386"/>
    <w:rsid w:val="009A76A1"/>
    <w:rsid w:val="009B577D"/>
    <w:rsid w:val="009B5A63"/>
    <w:rsid w:val="009B7E97"/>
    <w:rsid w:val="009C530F"/>
    <w:rsid w:val="009C6103"/>
    <w:rsid w:val="009D5486"/>
    <w:rsid w:val="009D5586"/>
    <w:rsid w:val="009E11E4"/>
    <w:rsid w:val="009F00A0"/>
    <w:rsid w:val="009F23B8"/>
    <w:rsid w:val="009F6AF7"/>
    <w:rsid w:val="00A23BC0"/>
    <w:rsid w:val="00A24960"/>
    <w:rsid w:val="00A27799"/>
    <w:rsid w:val="00A33E27"/>
    <w:rsid w:val="00A355DD"/>
    <w:rsid w:val="00A42AF6"/>
    <w:rsid w:val="00A47B5F"/>
    <w:rsid w:val="00A539D8"/>
    <w:rsid w:val="00A53AEE"/>
    <w:rsid w:val="00A5526F"/>
    <w:rsid w:val="00A55923"/>
    <w:rsid w:val="00A55D3A"/>
    <w:rsid w:val="00A55F3C"/>
    <w:rsid w:val="00A70C40"/>
    <w:rsid w:val="00A8150B"/>
    <w:rsid w:val="00A84128"/>
    <w:rsid w:val="00A84E9D"/>
    <w:rsid w:val="00A93875"/>
    <w:rsid w:val="00A9569C"/>
    <w:rsid w:val="00A967C6"/>
    <w:rsid w:val="00AA2791"/>
    <w:rsid w:val="00AA3607"/>
    <w:rsid w:val="00AA3B69"/>
    <w:rsid w:val="00AA3C5C"/>
    <w:rsid w:val="00AA6595"/>
    <w:rsid w:val="00AB16F7"/>
    <w:rsid w:val="00AB2928"/>
    <w:rsid w:val="00AB73A3"/>
    <w:rsid w:val="00AC19EA"/>
    <w:rsid w:val="00AC33B6"/>
    <w:rsid w:val="00AC423D"/>
    <w:rsid w:val="00AE2D77"/>
    <w:rsid w:val="00AE7075"/>
    <w:rsid w:val="00AF6C5E"/>
    <w:rsid w:val="00B06808"/>
    <w:rsid w:val="00B22E4C"/>
    <w:rsid w:val="00B23F85"/>
    <w:rsid w:val="00B33D36"/>
    <w:rsid w:val="00B34BD6"/>
    <w:rsid w:val="00B35408"/>
    <w:rsid w:val="00B476F6"/>
    <w:rsid w:val="00B47B71"/>
    <w:rsid w:val="00B50566"/>
    <w:rsid w:val="00B5165A"/>
    <w:rsid w:val="00B5181B"/>
    <w:rsid w:val="00B52A22"/>
    <w:rsid w:val="00B56230"/>
    <w:rsid w:val="00B64722"/>
    <w:rsid w:val="00B846B1"/>
    <w:rsid w:val="00B85E03"/>
    <w:rsid w:val="00B85E1C"/>
    <w:rsid w:val="00BB04AF"/>
    <w:rsid w:val="00BB1D8A"/>
    <w:rsid w:val="00BC0FA6"/>
    <w:rsid w:val="00BC63E6"/>
    <w:rsid w:val="00BD4960"/>
    <w:rsid w:val="00BD6062"/>
    <w:rsid w:val="00BE3E55"/>
    <w:rsid w:val="00BE6199"/>
    <w:rsid w:val="00BE6E00"/>
    <w:rsid w:val="00BF3CF2"/>
    <w:rsid w:val="00C01DE6"/>
    <w:rsid w:val="00C116C9"/>
    <w:rsid w:val="00C13A50"/>
    <w:rsid w:val="00C14063"/>
    <w:rsid w:val="00C158A3"/>
    <w:rsid w:val="00C15D62"/>
    <w:rsid w:val="00C21AD3"/>
    <w:rsid w:val="00C21F2B"/>
    <w:rsid w:val="00C36F55"/>
    <w:rsid w:val="00C42CEE"/>
    <w:rsid w:val="00C43599"/>
    <w:rsid w:val="00C47A45"/>
    <w:rsid w:val="00C531AC"/>
    <w:rsid w:val="00C5344D"/>
    <w:rsid w:val="00C53B86"/>
    <w:rsid w:val="00C552DF"/>
    <w:rsid w:val="00C55A75"/>
    <w:rsid w:val="00C57C9D"/>
    <w:rsid w:val="00C63690"/>
    <w:rsid w:val="00C70BBA"/>
    <w:rsid w:val="00C8186F"/>
    <w:rsid w:val="00C82D99"/>
    <w:rsid w:val="00CA3307"/>
    <w:rsid w:val="00CB6BA1"/>
    <w:rsid w:val="00CD40F4"/>
    <w:rsid w:val="00CE09E4"/>
    <w:rsid w:val="00CE2C59"/>
    <w:rsid w:val="00CF516E"/>
    <w:rsid w:val="00D02F37"/>
    <w:rsid w:val="00D051A8"/>
    <w:rsid w:val="00D10680"/>
    <w:rsid w:val="00D212C1"/>
    <w:rsid w:val="00D23AF3"/>
    <w:rsid w:val="00D3052B"/>
    <w:rsid w:val="00D31F13"/>
    <w:rsid w:val="00D324BA"/>
    <w:rsid w:val="00D358DA"/>
    <w:rsid w:val="00D444CE"/>
    <w:rsid w:val="00D60A70"/>
    <w:rsid w:val="00D627E6"/>
    <w:rsid w:val="00D66843"/>
    <w:rsid w:val="00D71A1E"/>
    <w:rsid w:val="00D74BE9"/>
    <w:rsid w:val="00D74D03"/>
    <w:rsid w:val="00D75B63"/>
    <w:rsid w:val="00DA2D21"/>
    <w:rsid w:val="00DA3782"/>
    <w:rsid w:val="00DB601C"/>
    <w:rsid w:val="00DC0B4C"/>
    <w:rsid w:val="00DE41BA"/>
    <w:rsid w:val="00DE7E44"/>
    <w:rsid w:val="00DF153D"/>
    <w:rsid w:val="00DF3456"/>
    <w:rsid w:val="00DF55AD"/>
    <w:rsid w:val="00DF7EE6"/>
    <w:rsid w:val="00E14269"/>
    <w:rsid w:val="00E14DC0"/>
    <w:rsid w:val="00E30C01"/>
    <w:rsid w:val="00E42D5B"/>
    <w:rsid w:val="00E55C68"/>
    <w:rsid w:val="00E62BF8"/>
    <w:rsid w:val="00E62D17"/>
    <w:rsid w:val="00E76CD2"/>
    <w:rsid w:val="00E87C3C"/>
    <w:rsid w:val="00E92D95"/>
    <w:rsid w:val="00E95160"/>
    <w:rsid w:val="00E9606C"/>
    <w:rsid w:val="00EA327F"/>
    <w:rsid w:val="00EA4085"/>
    <w:rsid w:val="00EA45C4"/>
    <w:rsid w:val="00EB7989"/>
    <w:rsid w:val="00EC0376"/>
    <w:rsid w:val="00EC0458"/>
    <w:rsid w:val="00EC0EEA"/>
    <w:rsid w:val="00EC13B6"/>
    <w:rsid w:val="00EC21BC"/>
    <w:rsid w:val="00EC515B"/>
    <w:rsid w:val="00EC6897"/>
    <w:rsid w:val="00ED26A5"/>
    <w:rsid w:val="00ED3F9C"/>
    <w:rsid w:val="00ED78F9"/>
    <w:rsid w:val="00EE06F4"/>
    <w:rsid w:val="00EE2FE1"/>
    <w:rsid w:val="00EE75F5"/>
    <w:rsid w:val="00EE7765"/>
    <w:rsid w:val="00EF3430"/>
    <w:rsid w:val="00EF5E57"/>
    <w:rsid w:val="00F018A4"/>
    <w:rsid w:val="00F01C8F"/>
    <w:rsid w:val="00F02B84"/>
    <w:rsid w:val="00F06D2D"/>
    <w:rsid w:val="00F06FFE"/>
    <w:rsid w:val="00F146E1"/>
    <w:rsid w:val="00F2511A"/>
    <w:rsid w:val="00F303C1"/>
    <w:rsid w:val="00F44D5C"/>
    <w:rsid w:val="00F45B85"/>
    <w:rsid w:val="00F45D1D"/>
    <w:rsid w:val="00F469C4"/>
    <w:rsid w:val="00F51519"/>
    <w:rsid w:val="00F577E8"/>
    <w:rsid w:val="00F64310"/>
    <w:rsid w:val="00F700B3"/>
    <w:rsid w:val="00F85723"/>
    <w:rsid w:val="00F97B58"/>
    <w:rsid w:val="00FA2F18"/>
    <w:rsid w:val="00FB0864"/>
    <w:rsid w:val="00FB15F0"/>
    <w:rsid w:val="00FB3E2B"/>
    <w:rsid w:val="00FB4FA2"/>
    <w:rsid w:val="00FB5056"/>
    <w:rsid w:val="00FD6EFC"/>
    <w:rsid w:val="00FE0E97"/>
    <w:rsid w:val="00FE34B4"/>
    <w:rsid w:val="00FE40EE"/>
    <w:rsid w:val="00FE59AC"/>
    <w:rsid w:val="00FE63E8"/>
    <w:rsid w:val="00FE6764"/>
    <w:rsid w:val="00FF025C"/>
    <w:rsid w:val="00FF0A4A"/>
    <w:rsid w:val="00FF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41447F"/>
  <w15:chartTrackingRefBased/>
  <w15:docId w15:val="{A87CDD54-8718-CB4F-8407-2A4F056AA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4A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4A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A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4A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4A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4A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4A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4A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44A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44A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44A4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44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44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44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44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44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44A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44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44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4A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44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4A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44A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4A4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44A4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44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44A4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44A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輝 倉橋</dc:creator>
  <cp:keywords/>
  <dc:description/>
  <cp:lastModifiedBy>光輝 倉橋</cp:lastModifiedBy>
  <cp:revision>2</cp:revision>
  <dcterms:created xsi:type="dcterms:W3CDTF">2025-03-20T12:45:00Z</dcterms:created>
  <dcterms:modified xsi:type="dcterms:W3CDTF">2025-03-20T12:45:00Z</dcterms:modified>
</cp:coreProperties>
</file>